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A29B9" w14:textId="7137B006" w:rsidR="00C73A2E" w:rsidRPr="007656E1" w:rsidRDefault="00C73A2E" w:rsidP="00C73A2E">
      <w:pPr>
        <w:shd w:val="clear" w:color="auto" w:fill="FFFFFF" w:themeFill="background1"/>
        <w:spacing w:before="280" w:after="28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</w:pPr>
      <w:r w:rsidRPr="007656E1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Supplementary Tables</w:t>
      </w:r>
    </w:p>
    <w:p w14:paraId="654C6DB8" w14:textId="77777777" w:rsidR="00C73A2E" w:rsidRPr="007656E1" w:rsidRDefault="00C73A2E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7FFF7C" w14:textId="67EC0A1A" w:rsidR="00C73A2E" w:rsidRPr="007656E1" w:rsidRDefault="00C73A2E" w:rsidP="00C73A2E">
      <w:pPr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F0BD37D" wp14:editId="13BD3BE1">
            <wp:extent cx="3487188" cy="3132412"/>
            <wp:effectExtent l="0" t="0" r="0" b="0"/>
            <wp:docPr id="15" name="image1.png" descr="A black screen with white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.png" descr="A black screen with white tex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7188" cy="31324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C37F81" w14:textId="77777777" w:rsidR="00E63E6A" w:rsidRDefault="00E63E6A" w:rsidP="00C73A2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791AF3" w14:textId="189E1620" w:rsidR="00C73A2E" w:rsidRDefault="00C73A2E" w:rsidP="00C73A2E">
      <w:pPr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. </w:t>
      </w:r>
      <w:r w:rsidRPr="007656E1">
        <w:rPr>
          <w:rFonts w:ascii="Times New Roman" w:eastAsia="Times New Roman" w:hAnsi="Times New Roman" w:cs="Times New Roman"/>
          <w:sz w:val="24"/>
          <w:szCs w:val="24"/>
        </w:rPr>
        <w:t>Timepoint distribution of samples in PDIA mass spectrometry derived data and PPEA proximity extension assay derived data.</w:t>
      </w:r>
    </w:p>
    <w:p w14:paraId="0446943E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B3FCEE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31BCB7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EE5A57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5E18A3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FB1CF2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62FD69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E3DED8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DFDC57" w14:textId="77777777" w:rsid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9ED095" w14:textId="77777777" w:rsidR="007656E1" w:rsidRPr="007656E1" w:rsidRDefault="007656E1" w:rsidP="00C73A2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EE611A" w14:textId="77777777" w:rsidR="00EB2448" w:rsidRPr="007656E1" w:rsidRDefault="00EB2448">
      <w:pPr>
        <w:rPr>
          <w:rFonts w:ascii="Times New Roman" w:hAnsi="Times New Roman" w:cs="Times New Roman"/>
          <w:sz w:val="24"/>
          <w:szCs w:val="24"/>
        </w:rPr>
      </w:pPr>
    </w:p>
    <w:p w14:paraId="3DD6F01A" w14:textId="77777777" w:rsidR="007656E1" w:rsidRP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8AD7E60" wp14:editId="72D5F406">
            <wp:extent cx="3860944" cy="1868506"/>
            <wp:effectExtent l="0" t="0" r="0" b="0"/>
            <wp:docPr id="11" name="image11.png" descr="A black screen with white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.png" descr="A black screen with white tex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60944" cy="18685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C5E9F6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2</w:t>
      </w:r>
      <w:r w:rsidRPr="007656E1">
        <w:rPr>
          <w:rFonts w:ascii="Times New Roman" w:eastAsia="Times New Roman" w:hAnsi="Times New Roman" w:cs="Times New Roman"/>
          <w:sz w:val="24"/>
          <w:szCs w:val="24"/>
        </w:rPr>
        <w:t xml:space="preserve">. Mutations found in WGS within </w:t>
      </w: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>AMP</w:t>
      </w:r>
      <w:r w:rsidRPr="007656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D</w:t>
      </w:r>
      <w:r w:rsidRPr="007656E1">
        <w:rPr>
          <w:rFonts w:ascii="Times New Roman" w:eastAsia="Times New Roman" w:hAnsi="Times New Roman" w:cs="Times New Roman"/>
          <w:sz w:val="24"/>
          <w:szCs w:val="24"/>
        </w:rPr>
        <w:t xml:space="preserve"> samples in PDIA mass spectrometry derived data and PPEA proximity extension assay derived data.</w:t>
      </w:r>
    </w:p>
    <w:p w14:paraId="6F1F6DD1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A8C353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121209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BAD981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CD2DA4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0B59C9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BC7F2C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F56416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91D75B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F52C73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B653E7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ED853D" w14:textId="77777777" w:rsid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22CD18" w14:textId="77777777" w:rsidR="007656E1" w:rsidRPr="007656E1" w:rsidRDefault="007656E1" w:rsidP="007656E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BBE898" w14:textId="77777777" w:rsidR="007656E1" w:rsidRPr="007656E1" w:rsidRDefault="007656E1">
      <w:pPr>
        <w:rPr>
          <w:rFonts w:ascii="Times New Roman" w:hAnsi="Times New Roman" w:cs="Times New Roman"/>
          <w:sz w:val="24"/>
          <w:szCs w:val="24"/>
        </w:rPr>
      </w:pPr>
    </w:p>
    <w:p w14:paraId="75DDF7A9" w14:textId="77777777" w:rsidR="007656E1" w:rsidRP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F5760D" wp14:editId="72BEA64A">
            <wp:extent cx="3943350" cy="3076575"/>
            <wp:effectExtent l="0" t="0" r="0" b="0"/>
            <wp:docPr id="1652059528" name="image12.png" descr="A black background with red number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059528" name="image12.png" descr="A black background with red numb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3076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730E38" w14:textId="40A451CD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7656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Breakdown of plasma untargeted proteomics sample counts for case, control and other neurodegenerative disease diagnosis. </w:t>
      </w:r>
    </w:p>
    <w:p w14:paraId="758E14CA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685CE2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81532C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B94709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8D4DEC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1EA9BB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F3ADD0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EC5B32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1EDE45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3289C2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9159C9" w14:textId="77777777" w:rsid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180902" w14:textId="77777777" w:rsidR="007656E1" w:rsidRP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8906D9" w14:textId="77777777" w:rsidR="007656E1" w:rsidRPr="007656E1" w:rsidRDefault="007656E1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56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1F5D96" wp14:editId="4255FE89">
            <wp:extent cx="2767946" cy="722900"/>
            <wp:effectExtent l="0" t="0" r="0" b="0"/>
            <wp:docPr id="751944297" name="image5.png" descr="A table with numbers and letter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944297" name="image5.png" descr="A table with numbers and lett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7946" cy="72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D8BEDF" w14:textId="468B3AE6" w:rsidR="007656E1" w:rsidRPr="00487FE4" w:rsidRDefault="3D6DAE9C" w:rsidP="007656E1">
      <w:pPr>
        <w:spacing w:before="240"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87F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4. Total number of plasma samples at months 0 (M0), 24 (M24), and 48 (M48), stratified by the presence or absence of a known Parkinson’s disease-associated mutation or variant (</w:t>
      </w:r>
      <w:r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BA1</w:t>
      </w:r>
      <w:r w:rsidR="00A35720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A35720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(N370S (rs76763715); T369M (rs75548401); E326K (rs2230288))</w:t>
      </w:r>
      <w:r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LRRK2</w:t>
      </w:r>
      <w:r w:rsidR="00955ECA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955ECA" w:rsidRPr="00487FE4">
        <w:rPr>
          <w:rFonts w:ascii="Open Sans" w:eastAsia="Open Sans" w:hAnsi="Open Sans" w:cs="Open Sans"/>
          <w:i/>
          <w:iCs/>
          <w:color w:val="000000" w:themeColor="text1"/>
          <w:sz w:val="24"/>
          <w:szCs w:val="24"/>
          <w:lang w:val="en-US"/>
        </w:rPr>
        <w:t>(</w:t>
      </w:r>
      <w:r w:rsidR="00955ECA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2019S (rs34637584); R1441C_T (rs33939927); R1441G_G (rs33939927))</w:t>
      </w:r>
      <w:r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SNCA</w:t>
      </w:r>
      <w:r w:rsidR="00903E22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903E22"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53T (rs104893877)</w:t>
      </w:r>
      <w:r w:rsidRPr="00487F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487FE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 ε4</w:t>
      </w:r>
      <w:r w:rsidRPr="00487F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709683A8" w14:textId="77777777" w:rsidR="005D3119" w:rsidRPr="007656E1" w:rsidRDefault="005D3119" w:rsidP="007656E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DC5D0F" w14:textId="09C47A7D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FBF77A" w14:textId="39701D96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B7AFCC" w14:textId="1CEFEAE5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D2A318" w14:textId="6EF00471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312DF5" w14:textId="486C74A4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57E5AB" w14:textId="450093CE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B03FC8" w14:textId="4F61903A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E4219A" w14:textId="71CF1DDB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0FFB6E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D1BD42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54D865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0588EE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58A274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834DFE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99A222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10D61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FD4FD2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AAAA63" w14:textId="77777777" w:rsidR="00522EAA" w:rsidRDefault="00522EAA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8AE212" w14:textId="167F498F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2160CB" w14:textId="573BE6BA" w:rsidR="3D6DAE9C" w:rsidRDefault="3D6DAE9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4FBE" w14:paraId="0EA9C521" w14:textId="77777777" w:rsidTr="00AF0784">
        <w:tc>
          <w:tcPr>
            <w:tcW w:w="3116" w:type="dxa"/>
          </w:tcPr>
          <w:p w14:paraId="183D79D3" w14:textId="22A8843F" w:rsidR="00104FBE" w:rsidRP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4F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ython</w:t>
            </w:r>
          </w:p>
        </w:tc>
        <w:tc>
          <w:tcPr>
            <w:tcW w:w="3117" w:type="dxa"/>
          </w:tcPr>
          <w:p w14:paraId="097742C9" w14:textId="35E6300A" w:rsidR="00104FBE" w:rsidRP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4F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117" w:type="dxa"/>
          </w:tcPr>
          <w:p w14:paraId="3F49D629" w14:textId="464F3707" w:rsidR="00104FBE" w:rsidRP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4F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 Studio</w:t>
            </w:r>
          </w:p>
        </w:tc>
      </w:tr>
      <w:tr w:rsidR="00104FBE" w14:paraId="5FB54182" w14:textId="77777777" w:rsidTr="00AF0784">
        <w:tc>
          <w:tcPr>
            <w:tcW w:w="3116" w:type="dxa"/>
          </w:tcPr>
          <w:p w14:paraId="21FC3B7D" w14:textId="78E1E76D" w:rsidR="00104FBE" w:rsidRPr="00567483" w:rsidRDefault="00567483" w:rsidP="00567483">
            <w:pPr>
              <w:pStyle w:val="ListParagraph"/>
              <w:numPr>
                <w:ilvl w:val="0"/>
                <w:numId w:val="7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3 - Proteomics - 00 - Untargeted Proteomics Directory</w:t>
            </w:r>
          </w:p>
        </w:tc>
        <w:tc>
          <w:tcPr>
            <w:tcW w:w="3117" w:type="dxa"/>
          </w:tcPr>
          <w:p w14:paraId="6482DC3C" w14:textId="42D205F5" w:rsidR="00104FBE" w:rsidRPr="00527CE7" w:rsidRDefault="00527CE7" w:rsidP="00527CE7">
            <w:pPr>
              <w:pStyle w:val="ListParagraph"/>
              <w:numPr>
                <w:ilvl w:val="0"/>
                <w:numId w:val="7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0 - Untargeted Proteomics Directory</w:t>
            </w:r>
          </w:p>
        </w:tc>
        <w:tc>
          <w:tcPr>
            <w:tcW w:w="3117" w:type="dxa"/>
          </w:tcPr>
          <w:p w14:paraId="0B47E1FC" w14:textId="497B4922" w:rsidR="00104FBE" w:rsidRPr="00AF0784" w:rsidRDefault="00AF0784" w:rsidP="00AF0784">
            <w:pPr>
              <w:pStyle w:val="ListParagraph"/>
              <w:numPr>
                <w:ilvl w:val="0"/>
                <w:numId w:val="7"/>
              </w:numPr>
              <w:shd w:val="clear" w:color="auto" w:fill="FAFBFC"/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R Studio Start Here</w:t>
            </w:r>
          </w:p>
        </w:tc>
      </w:tr>
      <w:tr w:rsidR="00104FBE" w14:paraId="6809A003" w14:textId="77777777" w:rsidTr="00AF0784">
        <w:tc>
          <w:tcPr>
            <w:tcW w:w="3116" w:type="dxa"/>
          </w:tcPr>
          <w:p w14:paraId="479F0493" w14:textId="4A0FBC66" w:rsidR="00104FBE" w:rsidRPr="00AF0784" w:rsidRDefault="00567483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3 - Proteomics - 01 - Start Here Untargeted</w:t>
            </w:r>
          </w:p>
        </w:tc>
        <w:tc>
          <w:tcPr>
            <w:tcW w:w="3117" w:type="dxa"/>
          </w:tcPr>
          <w:p w14:paraId="3A7F47E8" w14:textId="061521D1" w:rsidR="00104FBE" w:rsidRPr="00527CE7" w:rsidRDefault="00527CE7" w:rsidP="00527CE7">
            <w:pPr>
              <w:pStyle w:val="ListParagraph"/>
              <w:numPr>
                <w:ilvl w:val="0"/>
                <w:numId w:val="4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1 - Start Here</w:t>
            </w:r>
          </w:p>
        </w:tc>
        <w:tc>
          <w:tcPr>
            <w:tcW w:w="3117" w:type="dxa"/>
          </w:tcPr>
          <w:p w14:paraId="3FF65437" w14:textId="77777777" w:rsid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4FBE" w14:paraId="744D1FCE" w14:textId="77777777" w:rsidTr="00AF0784">
        <w:tc>
          <w:tcPr>
            <w:tcW w:w="3116" w:type="dxa"/>
          </w:tcPr>
          <w:p w14:paraId="544C91B8" w14:textId="12F64865" w:rsidR="00104FBE" w:rsidRPr="00AF0784" w:rsidRDefault="00567483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3 - Proteomics - 01 - Start Here</w:t>
            </w:r>
          </w:p>
        </w:tc>
        <w:tc>
          <w:tcPr>
            <w:tcW w:w="3117" w:type="dxa"/>
          </w:tcPr>
          <w:p w14:paraId="187F18A3" w14:textId="53BB6243" w:rsidR="00104FBE" w:rsidRPr="00AF0784" w:rsidRDefault="00527CE7" w:rsidP="00AF0784">
            <w:pPr>
              <w:pStyle w:val="ListParagraph"/>
              <w:numPr>
                <w:ilvl w:val="0"/>
                <w:numId w:val="4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1 - Start Here Untargeted</w:t>
            </w:r>
          </w:p>
        </w:tc>
        <w:tc>
          <w:tcPr>
            <w:tcW w:w="3117" w:type="dxa"/>
          </w:tcPr>
          <w:p w14:paraId="5EE0E20E" w14:textId="77777777" w:rsid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4FBE" w14:paraId="42700BF4" w14:textId="77777777" w:rsidTr="00AF0784">
        <w:tc>
          <w:tcPr>
            <w:tcW w:w="3116" w:type="dxa"/>
          </w:tcPr>
          <w:p w14:paraId="4DCA112E" w14:textId="1A6B8D71" w:rsidR="00104FBE" w:rsidRPr="00AF0784" w:rsidRDefault="00AF0784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y3 - Proteomics - 02 -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ad Proteomics Data from BigQuery</w:t>
            </w:r>
          </w:p>
        </w:tc>
        <w:tc>
          <w:tcPr>
            <w:tcW w:w="3117" w:type="dxa"/>
          </w:tcPr>
          <w:p w14:paraId="5C01E88D" w14:textId="1B596EED" w:rsidR="00104FBE" w:rsidRPr="00AF0784" w:rsidRDefault="00527CE7" w:rsidP="00AF0784">
            <w:pPr>
              <w:pStyle w:val="ListParagraph"/>
              <w:numPr>
                <w:ilvl w:val="0"/>
                <w:numId w:val="4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 - Proteomics - 02 - Load Proteomics Data from BigQuery</w:t>
            </w:r>
          </w:p>
        </w:tc>
        <w:tc>
          <w:tcPr>
            <w:tcW w:w="3117" w:type="dxa"/>
          </w:tcPr>
          <w:p w14:paraId="50435711" w14:textId="77777777" w:rsid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4FBE" w14:paraId="386892D6" w14:textId="77777777" w:rsidTr="00AF0784">
        <w:tc>
          <w:tcPr>
            <w:tcW w:w="3116" w:type="dxa"/>
          </w:tcPr>
          <w:p w14:paraId="5F87753E" w14:textId="08D80EC8" w:rsidR="00104FBE" w:rsidRPr="0077060C" w:rsidRDefault="00D942E8" w:rsidP="0077060C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y3 - Proteomics - 03 - Merge with </w:t>
            </w:r>
            <w:r w:rsidR="00AF07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mographics and </w:t>
            </w:r>
            <w:r w:rsidR="00AF07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ualizations</w:t>
            </w:r>
          </w:p>
        </w:tc>
        <w:tc>
          <w:tcPr>
            <w:tcW w:w="3117" w:type="dxa"/>
          </w:tcPr>
          <w:p w14:paraId="6AA9B10D" w14:textId="3FCA1419" w:rsidR="00104FBE" w:rsidRPr="00AF0784" w:rsidRDefault="00AF0784" w:rsidP="00AF0784">
            <w:pPr>
              <w:pStyle w:val="ListParagraph"/>
              <w:numPr>
                <w:ilvl w:val="0"/>
                <w:numId w:val="4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3 - Merge with Demographics and Visualizations</w:t>
            </w:r>
          </w:p>
        </w:tc>
        <w:tc>
          <w:tcPr>
            <w:tcW w:w="3117" w:type="dxa"/>
          </w:tcPr>
          <w:p w14:paraId="0AFA1E49" w14:textId="77777777" w:rsidR="00104FBE" w:rsidRDefault="00104FB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42E8" w14:paraId="30976166" w14:textId="77777777" w:rsidTr="00AF0784">
        <w:tc>
          <w:tcPr>
            <w:tcW w:w="3116" w:type="dxa"/>
          </w:tcPr>
          <w:p w14:paraId="2B2D0177" w14:textId="0C21A45A" w:rsidR="00D942E8" w:rsidRPr="00527CE7" w:rsidRDefault="00D942E8" w:rsidP="00527CE7">
            <w:pPr>
              <w:pStyle w:val="ListParagraph"/>
              <w:numPr>
                <w:ilvl w:val="0"/>
                <w:numId w:val="5"/>
              </w:numPr>
              <w:shd w:val="clear" w:color="auto" w:fill="FAFBFC"/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3 - Proteomics - 04 - Untargeted Data Assign Case Control and Downloading</w:t>
            </w:r>
          </w:p>
        </w:tc>
        <w:tc>
          <w:tcPr>
            <w:tcW w:w="3117" w:type="dxa"/>
          </w:tcPr>
          <w:p w14:paraId="789DEDA5" w14:textId="7A779972" w:rsidR="00D942E8" w:rsidRPr="00AF0784" w:rsidRDefault="00AF0784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4 - Targeted Data Filtering Assign Case Control and Downloading</w:t>
            </w:r>
          </w:p>
        </w:tc>
        <w:tc>
          <w:tcPr>
            <w:tcW w:w="3117" w:type="dxa"/>
          </w:tcPr>
          <w:p w14:paraId="5DB2D4B7" w14:textId="77777777" w:rsidR="00D942E8" w:rsidRDefault="00D942E8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784" w14:paraId="7928A896" w14:textId="77777777" w:rsidTr="00AF0784">
        <w:tc>
          <w:tcPr>
            <w:tcW w:w="3116" w:type="dxa"/>
          </w:tcPr>
          <w:p w14:paraId="0AE3B2F3" w14:textId="77777777" w:rsidR="00AF0784" w:rsidRPr="3D6DAE9C" w:rsidRDefault="00AF0784" w:rsidP="00AF0784">
            <w:pPr>
              <w:pStyle w:val="ListParagraph"/>
              <w:shd w:val="clear" w:color="auto" w:fill="FAFBFC"/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54BCAA" w14:textId="7E79AE69" w:rsidR="00AF0784" w:rsidRPr="00AF0784" w:rsidRDefault="00AF0784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04 - Untargeted Data Filtering Assign Case Control and Downloading</w:t>
            </w:r>
          </w:p>
        </w:tc>
        <w:tc>
          <w:tcPr>
            <w:tcW w:w="3117" w:type="dxa"/>
          </w:tcPr>
          <w:p w14:paraId="39D69BED" w14:textId="77777777" w:rsidR="00AF0784" w:rsidRDefault="00AF078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784" w14:paraId="3E173FA1" w14:textId="77777777" w:rsidTr="00AF0784">
        <w:tc>
          <w:tcPr>
            <w:tcW w:w="3116" w:type="dxa"/>
          </w:tcPr>
          <w:p w14:paraId="7DAD433B" w14:textId="77777777" w:rsidR="00AF0784" w:rsidRPr="3D6DAE9C" w:rsidRDefault="00AF0784" w:rsidP="00AF0784">
            <w:pPr>
              <w:pStyle w:val="ListParagraph"/>
              <w:shd w:val="clear" w:color="auto" w:fill="FAFBFC"/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F9269E" w14:textId="6BE2B302" w:rsidR="00AF0784" w:rsidRPr="00AF0784" w:rsidRDefault="00AF0784" w:rsidP="00AF0784">
            <w:pPr>
              <w:pStyle w:val="ListParagraph"/>
              <w:numPr>
                <w:ilvl w:val="0"/>
                <w:numId w:val="5"/>
              </w:numPr>
              <w:shd w:val="clear" w:color="auto" w:fill="FAFBFC"/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D6DAE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 - Proteomics - Merge Proteomics with Global Sample Inventory</w:t>
            </w:r>
          </w:p>
        </w:tc>
        <w:tc>
          <w:tcPr>
            <w:tcW w:w="3117" w:type="dxa"/>
          </w:tcPr>
          <w:p w14:paraId="434B62BA" w14:textId="77777777" w:rsidR="00AF0784" w:rsidRDefault="00AF078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8BA70FA" w14:textId="64D7AC99" w:rsidR="3D6DAE9C" w:rsidRDefault="0077060C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D6DAE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5. </w:t>
      </w:r>
      <w:r w:rsidRPr="3D6DAE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Getting Started Tier 2 – Proteomics Workspace notebooks with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MP PD Knowledge Portal in </w:t>
      </w:r>
      <w:r w:rsidRPr="3D6DAE9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erra, separated by coding language (Python or R).</w:t>
      </w:r>
    </w:p>
    <w:p w14:paraId="330433DF" w14:textId="77777777" w:rsidR="00D235E4" w:rsidRDefault="00D235E4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35E4" w14:paraId="0C4E066D" w14:textId="77777777" w:rsidTr="0077060C">
        <w:tc>
          <w:tcPr>
            <w:tcW w:w="4675" w:type="dxa"/>
          </w:tcPr>
          <w:p w14:paraId="0CD9F4D0" w14:textId="6087FDE2" w:rsidR="00D235E4" w:rsidRPr="0093600A" w:rsidRDefault="00D235E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6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QC</w:t>
            </w:r>
          </w:p>
        </w:tc>
        <w:tc>
          <w:tcPr>
            <w:tcW w:w="4675" w:type="dxa"/>
          </w:tcPr>
          <w:p w14:paraId="209196AC" w14:textId="67F60A48" w:rsidR="00D235E4" w:rsidRPr="0093600A" w:rsidRDefault="00AA221E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60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</w:tr>
      <w:tr w:rsidR="00D235E4" w14:paraId="61B5BA89" w14:textId="77777777" w:rsidTr="0077060C">
        <w:tc>
          <w:tcPr>
            <w:tcW w:w="4675" w:type="dxa"/>
          </w:tcPr>
          <w:p w14:paraId="28593115" w14:textId="589C6C65" w:rsidR="00D235E4" w:rsidRPr="00AA221E" w:rsidRDefault="00AA221E" w:rsidP="00AA221E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A22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- Proteomics- QCPlots</w:t>
            </w:r>
          </w:p>
        </w:tc>
        <w:tc>
          <w:tcPr>
            <w:tcW w:w="4675" w:type="dxa"/>
          </w:tcPr>
          <w:p w14:paraId="00BCAFED" w14:textId="70CF2ACB" w:rsidR="00D235E4" w:rsidRPr="00AA221E" w:rsidRDefault="0062105F" w:rsidP="00AA221E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- Proteomics – Targeted Proteomics PCA</w:t>
            </w:r>
          </w:p>
        </w:tc>
      </w:tr>
      <w:tr w:rsidR="00D235E4" w14:paraId="6012C94A" w14:textId="77777777" w:rsidTr="0077060C">
        <w:tc>
          <w:tcPr>
            <w:tcW w:w="4675" w:type="dxa"/>
          </w:tcPr>
          <w:p w14:paraId="13C216C1" w14:textId="77777777" w:rsidR="00D235E4" w:rsidRDefault="00D235E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</w:tcPr>
          <w:p w14:paraId="17EFA828" w14:textId="7671B65C" w:rsidR="00D235E4" w:rsidRPr="005437EA" w:rsidRDefault="0062105F" w:rsidP="005437EA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37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- Proteomics – </w:t>
            </w:r>
            <w:r w:rsidR="005437EA" w:rsidRPr="005437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targeted</w:t>
            </w:r>
            <w:r w:rsidRPr="005437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oteomics PCA</w:t>
            </w:r>
          </w:p>
        </w:tc>
      </w:tr>
      <w:tr w:rsidR="00D235E4" w14:paraId="60525700" w14:textId="77777777" w:rsidTr="0077060C">
        <w:tc>
          <w:tcPr>
            <w:tcW w:w="4675" w:type="dxa"/>
          </w:tcPr>
          <w:p w14:paraId="4BC11604" w14:textId="77777777" w:rsidR="00D235E4" w:rsidRDefault="00D235E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</w:tcPr>
          <w:p w14:paraId="49767424" w14:textId="71F9DF68" w:rsidR="00D235E4" w:rsidRPr="005437EA" w:rsidRDefault="005437EA" w:rsidP="005437EA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- Proteomics – Box </w:t>
            </w:r>
            <w:r w:rsidR="00755A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ts of </w:t>
            </w:r>
            <w:r w:rsidR="00755A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lected </w:t>
            </w:r>
            <w:r w:rsidR="00755A4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oteins </w:t>
            </w:r>
          </w:p>
        </w:tc>
      </w:tr>
      <w:tr w:rsidR="00D235E4" w14:paraId="145BF1F4" w14:textId="77777777" w:rsidTr="0077060C">
        <w:tc>
          <w:tcPr>
            <w:tcW w:w="4675" w:type="dxa"/>
          </w:tcPr>
          <w:p w14:paraId="51E0979B" w14:textId="77777777" w:rsidR="00D235E4" w:rsidRDefault="00D235E4" w:rsidP="3D6DAE9C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</w:tcPr>
          <w:p w14:paraId="3024F1C5" w14:textId="602AD77D" w:rsidR="00D235E4" w:rsidRPr="003713D6" w:rsidRDefault="003713D6" w:rsidP="003713D6">
            <w:pPr>
              <w:pStyle w:val="ListParagraph"/>
              <w:numPr>
                <w:ilvl w:val="0"/>
                <w:numId w:val="6"/>
              </w:num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713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- Proteomics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OE case study</w:t>
            </w:r>
          </w:p>
        </w:tc>
      </w:tr>
    </w:tbl>
    <w:p w14:paraId="72D46296" w14:textId="7E358AB3" w:rsidR="0093600A" w:rsidRDefault="0093600A" w:rsidP="0093600A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D6DAE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6. Proteomics QC and Analysis Workspace notebooks within </w:t>
      </w:r>
      <w:r w:rsidR="00BB1886">
        <w:rPr>
          <w:rFonts w:ascii="Times New Roman" w:eastAsia="Times New Roman" w:hAnsi="Times New Roman" w:cs="Times New Roman"/>
          <w:sz w:val="24"/>
          <w:szCs w:val="24"/>
          <w:lang w:val="en-US"/>
        </w:rPr>
        <w:t>AMP PD Knowledge Portal in Terra</w:t>
      </w:r>
      <w:r w:rsidRPr="3D6DAE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0F07105C" w14:textId="77777777" w:rsidR="00D235E4" w:rsidRDefault="00D235E4" w:rsidP="3D6DAE9C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5D9304" w14:textId="77777777" w:rsidR="007656E1" w:rsidRPr="007656E1" w:rsidRDefault="007656E1">
      <w:pPr>
        <w:rPr>
          <w:rFonts w:ascii="Times New Roman" w:hAnsi="Times New Roman" w:cs="Times New Roman"/>
          <w:sz w:val="24"/>
          <w:szCs w:val="24"/>
        </w:rPr>
      </w:pPr>
    </w:p>
    <w:sectPr w:rsidR="007656E1" w:rsidRPr="00765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E745E"/>
    <w:multiLevelType w:val="multilevel"/>
    <w:tmpl w:val="A050915C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77121"/>
    <w:multiLevelType w:val="multilevel"/>
    <w:tmpl w:val="D83039A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2766F4"/>
    <w:multiLevelType w:val="multilevel"/>
    <w:tmpl w:val="52EA7472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F2B6F9"/>
    <w:multiLevelType w:val="multilevel"/>
    <w:tmpl w:val="07A23B42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D63B7"/>
    <w:multiLevelType w:val="hybridMultilevel"/>
    <w:tmpl w:val="55CCD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777F9"/>
    <w:multiLevelType w:val="hybridMultilevel"/>
    <w:tmpl w:val="B650B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FC543"/>
    <w:multiLevelType w:val="multilevel"/>
    <w:tmpl w:val="71961D3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814551">
    <w:abstractNumId w:val="2"/>
  </w:num>
  <w:num w:numId="2" w16cid:durableId="1780683699">
    <w:abstractNumId w:val="0"/>
  </w:num>
  <w:num w:numId="3" w16cid:durableId="966818185">
    <w:abstractNumId w:val="6"/>
  </w:num>
  <w:num w:numId="4" w16cid:durableId="1359891987">
    <w:abstractNumId w:val="1"/>
  </w:num>
  <w:num w:numId="5" w16cid:durableId="256982617">
    <w:abstractNumId w:val="3"/>
  </w:num>
  <w:num w:numId="6" w16cid:durableId="1542551061">
    <w:abstractNumId w:val="5"/>
  </w:num>
  <w:num w:numId="7" w16cid:durableId="14667047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D2"/>
    <w:rsid w:val="00104FBE"/>
    <w:rsid w:val="002F46E8"/>
    <w:rsid w:val="003713D6"/>
    <w:rsid w:val="00393F15"/>
    <w:rsid w:val="00487FE4"/>
    <w:rsid w:val="00522EAA"/>
    <w:rsid w:val="00527CE7"/>
    <w:rsid w:val="005437EA"/>
    <w:rsid w:val="00567483"/>
    <w:rsid w:val="005D3119"/>
    <w:rsid w:val="0062105F"/>
    <w:rsid w:val="006A1C15"/>
    <w:rsid w:val="00755A40"/>
    <w:rsid w:val="007656E1"/>
    <w:rsid w:val="0077060C"/>
    <w:rsid w:val="007E34F9"/>
    <w:rsid w:val="008274EB"/>
    <w:rsid w:val="0086484F"/>
    <w:rsid w:val="00903E22"/>
    <w:rsid w:val="0093600A"/>
    <w:rsid w:val="00955ECA"/>
    <w:rsid w:val="0099534A"/>
    <w:rsid w:val="00A35720"/>
    <w:rsid w:val="00AA221E"/>
    <w:rsid w:val="00AF0784"/>
    <w:rsid w:val="00BB1886"/>
    <w:rsid w:val="00C73A2E"/>
    <w:rsid w:val="00CF29B4"/>
    <w:rsid w:val="00D235E4"/>
    <w:rsid w:val="00D942E8"/>
    <w:rsid w:val="00E16B31"/>
    <w:rsid w:val="00E37C82"/>
    <w:rsid w:val="00E63E6A"/>
    <w:rsid w:val="00EB2448"/>
    <w:rsid w:val="00EE0BD2"/>
    <w:rsid w:val="3D6DA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79C2"/>
  <w15:chartTrackingRefBased/>
  <w15:docId w15:val="{805844DA-1F2D-4C2D-82E2-FA1A7446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A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3D6DAE9C"/>
    <w:pPr>
      <w:ind w:left="720"/>
      <w:contextualSpacing/>
    </w:pPr>
  </w:style>
  <w:style w:type="table" w:styleId="TableGrid">
    <w:name w:val="Table Grid"/>
    <w:basedOn w:val="TableNormal"/>
    <w:uiPriority w:val="39"/>
    <w:rsid w:val="00D23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31</Words>
  <Characters>1962</Characters>
  <Application>Microsoft Office Word</Application>
  <DocSecurity>0</DocSecurity>
  <Lines>40</Lines>
  <Paragraphs>16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erzel</dc:creator>
  <cp:keywords/>
  <dc:description/>
  <cp:lastModifiedBy>Swanson-Fischer, Christine (NIH/NINDS) [E]</cp:lastModifiedBy>
  <cp:revision>3</cp:revision>
  <dcterms:created xsi:type="dcterms:W3CDTF">2025-11-26T14:09:00Z</dcterms:created>
  <dcterms:modified xsi:type="dcterms:W3CDTF">2025-11-26T14:10:00Z</dcterms:modified>
</cp:coreProperties>
</file>